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XSpec="center" w:tblpY="-435"/>
        <w:tblW w:w="0" w:type="auto"/>
        <w:tblLook w:val="04A0" w:firstRow="1" w:lastRow="0" w:firstColumn="1" w:lastColumn="0" w:noHBand="0" w:noVBand="1"/>
      </w:tblPr>
      <w:tblGrid>
        <w:gridCol w:w="809"/>
        <w:gridCol w:w="821"/>
        <w:gridCol w:w="879"/>
        <w:gridCol w:w="861"/>
        <w:gridCol w:w="882"/>
        <w:gridCol w:w="882"/>
        <w:gridCol w:w="862"/>
        <w:gridCol w:w="882"/>
        <w:gridCol w:w="882"/>
        <w:gridCol w:w="729"/>
      </w:tblGrid>
      <w:tr w:rsidR="00FA2F13" w:rsidRPr="00556BE5" w14:paraId="6F3347B4" w14:textId="77777777" w:rsidTr="009F3FE8">
        <w:trPr>
          <w:trHeight w:val="283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B1A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0" w:name="_Hlk75505747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73D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44BCC7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2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EFA95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Ipsilateral</w:t>
            </w:r>
          </w:p>
        </w:tc>
        <w:tc>
          <w:tcPr>
            <w:tcW w:w="262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40BD6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Contralateral</w:t>
            </w:r>
          </w:p>
        </w:tc>
        <w:tc>
          <w:tcPr>
            <w:tcW w:w="7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AF253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</w:tr>
      <w:tr w:rsidR="00FA2F13" w:rsidRPr="00556BE5" w14:paraId="62499378" w14:textId="77777777" w:rsidTr="009F3FE8">
        <w:trPr>
          <w:trHeight w:val="283"/>
        </w:trPr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52C25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F690D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01F975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FED66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DLF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14:paraId="397309E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DMF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5095E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VMF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93795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DLF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14:paraId="1FA3B25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DMF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FD670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VMF</w:t>
            </w:r>
          </w:p>
        </w:tc>
        <w:tc>
          <w:tcPr>
            <w:tcW w:w="7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65826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A2F13" w:rsidRPr="00556BE5" w14:paraId="01BED388" w14:textId="77777777" w:rsidTr="009F3FE8">
        <w:trPr>
          <w:trHeight w:val="283"/>
        </w:trPr>
        <w:tc>
          <w:tcPr>
            <w:tcW w:w="80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BAB56C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C2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vAlign w:val="center"/>
          </w:tcPr>
          <w:p w14:paraId="372E127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878C8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</w:tcBorders>
          </w:tcPr>
          <w:p w14:paraId="5427692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09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06F9703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6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2A526AD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4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</w:tcBorders>
          </w:tcPr>
          <w:p w14:paraId="36D9557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170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4AB0287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96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630C671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19</w:t>
            </w:r>
          </w:p>
        </w:tc>
        <w:tc>
          <w:tcPr>
            <w:tcW w:w="7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DAE63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814</w:t>
            </w:r>
          </w:p>
        </w:tc>
      </w:tr>
      <w:tr w:rsidR="00FA2F13" w:rsidRPr="00556BE5" w14:paraId="1A8D712E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10C5AC2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0A69F9F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1EA6254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66F124B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51</w:t>
            </w:r>
          </w:p>
        </w:tc>
        <w:tc>
          <w:tcPr>
            <w:tcW w:w="882" w:type="dxa"/>
          </w:tcPr>
          <w:p w14:paraId="4C1AF12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5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40A2292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8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2810A72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88</w:t>
            </w:r>
          </w:p>
        </w:tc>
        <w:tc>
          <w:tcPr>
            <w:tcW w:w="882" w:type="dxa"/>
          </w:tcPr>
          <w:p w14:paraId="21E9B75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75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1E2C8B6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5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2DEDE59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252</w:t>
            </w:r>
          </w:p>
        </w:tc>
      </w:tr>
      <w:tr w:rsidR="00FA2F13" w:rsidRPr="00556BE5" w14:paraId="40730163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F3BA25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6DCFB90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54F9F7B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14A10DE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60</w:t>
            </w:r>
          </w:p>
        </w:tc>
        <w:tc>
          <w:tcPr>
            <w:tcW w:w="882" w:type="dxa"/>
          </w:tcPr>
          <w:p w14:paraId="019F62B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41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5A9B9DE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2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1F04F44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958</w:t>
            </w:r>
          </w:p>
        </w:tc>
        <w:tc>
          <w:tcPr>
            <w:tcW w:w="882" w:type="dxa"/>
          </w:tcPr>
          <w:p w14:paraId="1C1BC21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71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6FF21A6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84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35EC2C7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066</w:t>
            </w:r>
          </w:p>
        </w:tc>
      </w:tr>
      <w:tr w:rsidR="00FA2F13" w:rsidRPr="00556BE5" w14:paraId="2BA67030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17090E3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vAlign w:val="center"/>
          </w:tcPr>
          <w:p w14:paraId="5173AA0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4F8C8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CF5F7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6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14:paraId="618EA0E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2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BF0EF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7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ACEB4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27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14:paraId="7FCBA1D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9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0CB02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CE127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91</w:t>
            </w:r>
          </w:p>
        </w:tc>
      </w:tr>
      <w:tr w:rsidR="00FA2F13" w:rsidRPr="00556BE5" w14:paraId="53BD2577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2B2AB41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204B70E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364D1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39488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9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14:paraId="47A0013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5C62B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3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440A5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89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14:paraId="744E12E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5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3843E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3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926F1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04</w:t>
            </w:r>
          </w:p>
        </w:tc>
      </w:tr>
      <w:tr w:rsidR="00FA2F13" w:rsidRPr="00556BE5" w14:paraId="2F945D17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1A532B2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03AB911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E93CD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CF49F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5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14:paraId="20553E0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7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388BE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5BC0B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16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14:paraId="67FDBF6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4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A455A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3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76472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95</w:t>
            </w:r>
          </w:p>
        </w:tc>
      </w:tr>
      <w:tr w:rsidR="00FA2F13" w:rsidRPr="00556BE5" w14:paraId="4F7A7FAD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9C3FE7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A6A6A6" w:themeFill="background1" w:themeFillShade="A6"/>
            <w:vAlign w:val="center"/>
          </w:tcPr>
          <w:p w14:paraId="1F06F80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965C64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0073C82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7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74D1D1B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30671BA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7E9C56F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11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4EC038C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9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3F4E692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E25E97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87</w:t>
            </w:r>
          </w:p>
        </w:tc>
      </w:tr>
      <w:tr w:rsidR="00FA2F13" w:rsidRPr="00556BE5" w14:paraId="2B618E9B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2980FCF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A6A6A6" w:themeFill="background1" w:themeFillShade="A6"/>
            <w:vAlign w:val="center"/>
          </w:tcPr>
          <w:p w14:paraId="5474955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79345F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07EFD02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16111D3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299AB7E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2F8DC22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1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6C5D421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50BCEE2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B0935C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0</w:t>
            </w:r>
          </w:p>
        </w:tc>
      </w:tr>
      <w:tr w:rsidR="00FA2F13" w:rsidRPr="00556BE5" w14:paraId="607577FD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8A88C7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521F8B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34E660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41AC2E0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3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56F5B9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2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C19E33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282F48C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52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9085EF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1305E6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7A1ACF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37</w:t>
            </w:r>
          </w:p>
        </w:tc>
      </w:tr>
      <w:tr w:rsidR="00FA2F13" w:rsidRPr="00556BE5" w14:paraId="0B65F244" w14:textId="77777777" w:rsidTr="009F3FE8">
        <w:trPr>
          <w:trHeight w:val="283"/>
        </w:trPr>
        <w:tc>
          <w:tcPr>
            <w:tcW w:w="80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89133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C5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vAlign w:val="center"/>
          </w:tcPr>
          <w:p w14:paraId="46B29A1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CF3DC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</w:tcBorders>
          </w:tcPr>
          <w:p w14:paraId="4581BCB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33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1D31353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4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03D2263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4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</w:tcBorders>
          </w:tcPr>
          <w:p w14:paraId="3010D32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14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1081BB2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7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5BF609F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0</w:t>
            </w:r>
          </w:p>
        </w:tc>
        <w:tc>
          <w:tcPr>
            <w:tcW w:w="7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8E9C63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92</w:t>
            </w:r>
          </w:p>
        </w:tc>
      </w:tr>
      <w:tr w:rsidR="00FA2F13" w:rsidRPr="00556BE5" w14:paraId="6169F8E5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10BDCB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1F1F334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0AFFA3C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0C3AF9D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3</w:t>
            </w:r>
          </w:p>
        </w:tc>
        <w:tc>
          <w:tcPr>
            <w:tcW w:w="882" w:type="dxa"/>
          </w:tcPr>
          <w:p w14:paraId="4D8F59D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0F76517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4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491F28B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95</w:t>
            </w:r>
          </w:p>
        </w:tc>
        <w:tc>
          <w:tcPr>
            <w:tcW w:w="882" w:type="dxa"/>
          </w:tcPr>
          <w:p w14:paraId="4B69544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3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22D2642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8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7C58455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50</w:t>
            </w:r>
          </w:p>
        </w:tc>
      </w:tr>
      <w:tr w:rsidR="00FA2F13" w:rsidRPr="00556BE5" w14:paraId="4973F9A8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97E49A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3CDB503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44A07C8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5BD65C9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16</w:t>
            </w:r>
          </w:p>
        </w:tc>
        <w:tc>
          <w:tcPr>
            <w:tcW w:w="882" w:type="dxa"/>
          </w:tcPr>
          <w:p w14:paraId="49AB48B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1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4B10E32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8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61E8219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09</w:t>
            </w:r>
          </w:p>
        </w:tc>
        <w:tc>
          <w:tcPr>
            <w:tcW w:w="882" w:type="dxa"/>
          </w:tcPr>
          <w:p w14:paraId="215E964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0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44B8AAA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8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7B78196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442</w:t>
            </w:r>
          </w:p>
        </w:tc>
      </w:tr>
      <w:tr w:rsidR="00FA2F13" w:rsidRPr="00556BE5" w14:paraId="5A6184E6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013D8F8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vAlign w:val="center"/>
          </w:tcPr>
          <w:p w14:paraId="31B709C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FFD15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20DFF9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6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7E12CF8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2B0EE3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AFDBB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73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1D8DFC7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B1B1F0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A82E39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27</w:t>
            </w:r>
          </w:p>
        </w:tc>
      </w:tr>
      <w:tr w:rsidR="00FA2F13" w:rsidRPr="00556BE5" w14:paraId="3A02A277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A34471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7299226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C91DA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983B33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0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4C7FF2B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38F424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9EF6C6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88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411F4D0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5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8DA6DD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EB5A83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52</w:t>
            </w:r>
          </w:p>
        </w:tc>
      </w:tr>
      <w:tr w:rsidR="00FA2F13" w:rsidRPr="00556BE5" w14:paraId="04980278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121F855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5E4A8FA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76C77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0CF4ED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6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2C0F641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57FC11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11F629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6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5C15105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2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F1FE3B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570D49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79</w:t>
            </w:r>
          </w:p>
        </w:tc>
      </w:tr>
      <w:tr w:rsidR="00FA2F13" w:rsidRPr="00556BE5" w14:paraId="07863DFD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56A35AD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A6A6A6" w:themeFill="background1" w:themeFillShade="A6"/>
            <w:vAlign w:val="center"/>
          </w:tcPr>
          <w:p w14:paraId="53E081C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6DFBEC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30A6D26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0AE37C4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5423CA7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7C1A4DA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5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1822027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6BC67B4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8754FE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19</w:t>
            </w:r>
          </w:p>
        </w:tc>
      </w:tr>
      <w:tr w:rsidR="00FA2F13" w:rsidRPr="00556BE5" w14:paraId="636E84D2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4404BED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A6A6A6" w:themeFill="background1" w:themeFillShade="A6"/>
            <w:vAlign w:val="center"/>
          </w:tcPr>
          <w:p w14:paraId="051942B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520A0A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3FBFCF0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3C77224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4169ED1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17BA085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56DDC74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1533671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0074EF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</w:tr>
      <w:tr w:rsidR="00FA2F13" w:rsidRPr="00556BE5" w14:paraId="70FDF6A0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1EA539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5969A6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DAD6E1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165C6B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886450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21428B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1A6ACD4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13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E51B34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F574AC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2DCF05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28</w:t>
            </w:r>
          </w:p>
        </w:tc>
      </w:tr>
      <w:tr w:rsidR="00556BE5" w:rsidRPr="00556BE5" w14:paraId="4B1D3CC8" w14:textId="77777777" w:rsidTr="009F3FE8">
        <w:trPr>
          <w:trHeight w:val="283"/>
        </w:trPr>
        <w:tc>
          <w:tcPr>
            <w:tcW w:w="80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EB45F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C8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vAlign w:val="center"/>
          </w:tcPr>
          <w:p w14:paraId="31E836F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490EBC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</w:tcBorders>
          </w:tcPr>
          <w:p w14:paraId="36B239E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1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6E63985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7DD7805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</w:tcBorders>
          </w:tcPr>
          <w:p w14:paraId="4F6381D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50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3779E9A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6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5B059AD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7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112D90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79</w:t>
            </w:r>
          </w:p>
        </w:tc>
      </w:tr>
      <w:tr w:rsidR="00FA2F13" w:rsidRPr="00556BE5" w14:paraId="00D91BFE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BB1B0E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2ADD6B7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0B704EE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6E8FE73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0</w:t>
            </w:r>
          </w:p>
        </w:tc>
        <w:tc>
          <w:tcPr>
            <w:tcW w:w="882" w:type="dxa"/>
          </w:tcPr>
          <w:p w14:paraId="21A6B12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12E7F72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6802151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30</w:t>
            </w:r>
          </w:p>
        </w:tc>
        <w:tc>
          <w:tcPr>
            <w:tcW w:w="882" w:type="dxa"/>
          </w:tcPr>
          <w:p w14:paraId="32EF355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3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1DDD663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51A6A37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83</w:t>
            </w:r>
          </w:p>
        </w:tc>
      </w:tr>
      <w:tr w:rsidR="00FA2F13" w:rsidRPr="00556BE5" w14:paraId="4E5AA9EA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24138F0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1D61E7E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5009E29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2646AB5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01</w:t>
            </w:r>
          </w:p>
        </w:tc>
        <w:tc>
          <w:tcPr>
            <w:tcW w:w="882" w:type="dxa"/>
          </w:tcPr>
          <w:p w14:paraId="0028CB2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3807669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0EF8C37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80</w:t>
            </w:r>
          </w:p>
        </w:tc>
        <w:tc>
          <w:tcPr>
            <w:tcW w:w="882" w:type="dxa"/>
          </w:tcPr>
          <w:p w14:paraId="786FB56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9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708FE07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3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5AA3860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62</w:t>
            </w:r>
          </w:p>
        </w:tc>
      </w:tr>
      <w:tr w:rsidR="00FA2F13" w:rsidRPr="00556BE5" w14:paraId="0738D51C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0735664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vAlign w:val="center"/>
          </w:tcPr>
          <w:p w14:paraId="26A082D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C8208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695FF7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7376594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E4B41D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2ADC7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67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2F58432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7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8160AE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0AD664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89</w:t>
            </w:r>
          </w:p>
        </w:tc>
      </w:tr>
      <w:tr w:rsidR="00FA2F13" w:rsidRPr="00556BE5" w14:paraId="3458F645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2A54529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7FF02B6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BE57D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03C1D1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6D3489E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39AD2D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596271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65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5C6679A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256669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A9B38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89</w:t>
            </w:r>
          </w:p>
        </w:tc>
      </w:tr>
      <w:tr w:rsidR="00FA2F13" w:rsidRPr="00556BE5" w14:paraId="70588BBE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53EC7FB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32EBA63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54113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25ACF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7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21698A3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8E793C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71D1D8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3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53035F0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5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3622B5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1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826B77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78</w:t>
            </w:r>
          </w:p>
        </w:tc>
      </w:tr>
      <w:tr w:rsidR="00FA2F13" w:rsidRPr="00556BE5" w14:paraId="218E3558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0FF5F77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A6A6A6" w:themeFill="background1" w:themeFillShade="A6"/>
            <w:vAlign w:val="center"/>
          </w:tcPr>
          <w:p w14:paraId="6A23DC1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CC0016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6D01AC9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744732A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6A6E74F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2A89711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5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75C5090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22F9154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8B34C9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8</w:t>
            </w:r>
          </w:p>
        </w:tc>
      </w:tr>
      <w:tr w:rsidR="00FA2F13" w:rsidRPr="00556BE5" w14:paraId="15095BD8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7A1277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A6A6A6" w:themeFill="background1" w:themeFillShade="A6"/>
            <w:vAlign w:val="center"/>
          </w:tcPr>
          <w:p w14:paraId="2C72F5E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150E00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26AE89F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10EE948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2BC4DEC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3AA43D8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49DA5DA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5948C80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82EC35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</w:tr>
      <w:tr w:rsidR="00FA2F13" w:rsidRPr="00556BE5" w14:paraId="29992B12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15228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CDA12D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512C49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4C0C84B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74CFCC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F897DD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58AE438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9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0616D6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4AE0C3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416612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2</w:t>
            </w:r>
          </w:p>
        </w:tc>
      </w:tr>
      <w:tr w:rsidR="00556BE5" w:rsidRPr="00556BE5" w14:paraId="615DE292" w14:textId="77777777" w:rsidTr="009F3FE8">
        <w:trPr>
          <w:trHeight w:val="283"/>
        </w:trPr>
        <w:tc>
          <w:tcPr>
            <w:tcW w:w="80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16239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3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vAlign w:val="center"/>
          </w:tcPr>
          <w:p w14:paraId="1060075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07348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</w:tcBorders>
          </w:tcPr>
          <w:p w14:paraId="6278072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31B7154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57B8CBF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</w:tcBorders>
          </w:tcPr>
          <w:p w14:paraId="6774B36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48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0312F12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08BB09C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</w:t>
            </w:r>
          </w:p>
        </w:tc>
        <w:tc>
          <w:tcPr>
            <w:tcW w:w="7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A72637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76</w:t>
            </w:r>
          </w:p>
        </w:tc>
      </w:tr>
      <w:tr w:rsidR="00FA2F13" w:rsidRPr="00556BE5" w14:paraId="574B4403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9C9E7A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01C8410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7A73FAE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4E6CEA0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82" w:type="dxa"/>
          </w:tcPr>
          <w:p w14:paraId="4359E56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6AC3883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6A4DD5A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9</w:t>
            </w:r>
          </w:p>
        </w:tc>
        <w:tc>
          <w:tcPr>
            <w:tcW w:w="882" w:type="dxa"/>
          </w:tcPr>
          <w:p w14:paraId="470B98C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22EFF97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6B41D31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8</w:t>
            </w:r>
          </w:p>
        </w:tc>
      </w:tr>
      <w:tr w:rsidR="00FA2F13" w:rsidRPr="00556BE5" w14:paraId="03E6411F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7D7D054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404034A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7A2FFB6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1DCC5C0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7</w:t>
            </w:r>
          </w:p>
        </w:tc>
        <w:tc>
          <w:tcPr>
            <w:tcW w:w="882" w:type="dxa"/>
          </w:tcPr>
          <w:p w14:paraId="43F29E8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4DB981A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60AFDC3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07</w:t>
            </w:r>
          </w:p>
        </w:tc>
        <w:tc>
          <w:tcPr>
            <w:tcW w:w="882" w:type="dxa"/>
          </w:tcPr>
          <w:p w14:paraId="55A080E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6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097CE91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8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1807F24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44</w:t>
            </w:r>
          </w:p>
        </w:tc>
      </w:tr>
      <w:tr w:rsidR="00FA2F13" w:rsidRPr="00556BE5" w14:paraId="68C4EEB0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35D05F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vAlign w:val="center"/>
          </w:tcPr>
          <w:p w14:paraId="12BBE94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F0C98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970AC4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628E881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106F7A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358793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3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042F3D3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34C926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B99DD2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7</w:t>
            </w:r>
          </w:p>
        </w:tc>
      </w:tr>
      <w:tr w:rsidR="00FA2F13" w:rsidRPr="00556BE5" w14:paraId="42136380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605BC8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051DE0F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4CCC8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4F64F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1FE0E5E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1E0425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35D7CE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6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148ED6A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6CDD23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10619A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8</w:t>
            </w:r>
          </w:p>
        </w:tc>
      </w:tr>
      <w:tr w:rsidR="00FA2F13" w:rsidRPr="00556BE5" w14:paraId="74F507A0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7CDD100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47BD817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1B80E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62BED6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6E3ECAE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9FAD4E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6C5E1B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39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10709D1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B4862D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3057F6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5</w:t>
            </w:r>
          </w:p>
        </w:tc>
      </w:tr>
      <w:tr w:rsidR="00FA2F13" w:rsidRPr="00556BE5" w14:paraId="66F79812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77327F5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A6A6A6" w:themeFill="background1" w:themeFillShade="A6"/>
            <w:vAlign w:val="center"/>
          </w:tcPr>
          <w:p w14:paraId="674BC39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09C088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5CFFAFC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580760D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2E1B52D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69455B5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0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24CF028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34A01B8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D4BFB6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3</w:t>
            </w:r>
          </w:p>
        </w:tc>
      </w:tr>
      <w:tr w:rsidR="00FA2F13" w:rsidRPr="00556BE5" w14:paraId="019E3ED6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4391D0A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A6A6A6" w:themeFill="background1" w:themeFillShade="A6"/>
            <w:vAlign w:val="center"/>
          </w:tcPr>
          <w:p w14:paraId="4BFEF9B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FBE301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0E483AC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0402A16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73F6DB7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604E1F0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3009FFD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0AA8342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1E537E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5</w:t>
            </w:r>
          </w:p>
        </w:tc>
      </w:tr>
      <w:tr w:rsidR="00FA2F13" w:rsidRPr="00556BE5" w14:paraId="64854DE2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DD47E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A1CFAB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4CACC2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306E70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ADA093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99FEDE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5777755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2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CDE499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6B96F9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7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2FB7A0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48</w:t>
            </w:r>
          </w:p>
        </w:tc>
      </w:tr>
      <w:tr w:rsidR="00556BE5" w:rsidRPr="00556BE5" w14:paraId="72EF0991" w14:textId="77777777" w:rsidTr="009F3FE8">
        <w:trPr>
          <w:trHeight w:val="283"/>
        </w:trPr>
        <w:tc>
          <w:tcPr>
            <w:tcW w:w="80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909D42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6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vAlign w:val="center"/>
          </w:tcPr>
          <w:p w14:paraId="391CE27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27CFB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</w:tcBorders>
          </w:tcPr>
          <w:p w14:paraId="2658379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215A21E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19D2962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12" w:space="0" w:color="auto"/>
            </w:tcBorders>
          </w:tcPr>
          <w:p w14:paraId="3ED6E86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559D8A0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top w:val="single" w:sz="12" w:space="0" w:color="auto"/>
              <w:right w:val="single" w:sz="12" w:space="0" w:color="auto"/>
            </w:tcBorders>
          </w:tcPr>
          <w:p w14:paraId="17C548F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8D39C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</w:tr>
      <w:tr w:rsidR="00FA2F13" w:rsidRPr="00556BE5" w14:paraId="2AB967D6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574F044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0D64C4E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6DE3B8D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543652B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</w:tcPr>
          <w:p w14:paraId="4310FFA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7E2C0E6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7B310E08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</w:tcPr>
          <w:p w14:paraId="23F444E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6D04902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631B55D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</w:tr>
      <w:tr w:rsidR="00FA2F13" w:rsidRPr="00556BE5" w14:paraId="1C2124A3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25D135D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vAlign w:val="center"/>
          </w:tcPr>
          <w:p w14:paraId="660B3C5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vAlign w:val="center"/>
          </w:tcPr>
          <w:p w14:paraId="5815C6A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</w:tcPr>
          <w:p w14:paraId="56726BE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</w:tcPr>
          <w:p w14:paraId="7EA24D1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337452D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</w:tcPr>
          <w:p w14:paraId="109A896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  <w:tc>
          <w:tcPr>
            <w:tcW w:w="882" w:type="dxa"/>
          </w:tcPr>
          <w:p w14:paraId="1394F31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</w:tcPr>
          <w:p w14:paraId="543F145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</w:tcPr>
          <w:p w14:paraId="12FD57E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2</w:t>
            </w:r>
          </w:p>
        </w:tc>
      </w:tr>
      <w:tr w:rsidR="00FA2F13" w:rsidRPr="00556BE5" w14:paraId="5F0DFE40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E87492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vAlign w:val="center"/>
          </w:tcPr>
          <w:p w14:paraId="670DF8A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09850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E40126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2B0F35F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95125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EECE7B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718186E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1225A0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DE4012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</w:tr>
      <w:tr w:rsidR="00FA2F13" w:rsidRPr="00556BE5" w14:paraId="667882D3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6DFD47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43E68C5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A26E1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865968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2C4CD21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A25CCA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727D60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0E4B152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17732A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4DE7D4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</w:tr>
      <w:tr w:rsidR="00FA2F13" w:rsidRPr="00556BE5" w14:paraId="7179B3E7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83FD2C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vAlign w:val="center"/>
          </w:tcPr>
          <w:p w14:paraId="038645B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2CFEA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6332F7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34B0519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B37605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677591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6BA2D599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0E9388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E2A8D4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9</w:t>
            </w:r>
          </w:p>
        </w:tc>
      </w:tr>
      <w:tr w:rsidR="00FA2F13" w:rsidRPr="00556BE5" w14:paraId="33C548E1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64F7953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 w:val="restart"/>
            <w:shd w:val="clear" w:color="auto" w:fill="A6A6A6" w:themeFill="background1" w:themeFillShade="A6"/>
            <w:vAlign w:val="center"/>
          </w:tcPr>
          <w:p w14:paraId="0925036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56BE5">
              <w:rPr>
                <w:rFonts w:cs="Times New Roman"/>
                <w:szCs w:val="24"/>
              </w:rPr>
              <w:t>Pig</w:t>
            </w:r>
            <w:proofErr w:type="spellEnd"/>
            <w:r w:rsidRPr="00556BE5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C01444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M1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07A4AC1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536B8C0E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5FE8E5C7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04C3E45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6A1B269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2EA4FC1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A6730B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</w:tr>
      <w:tr w:rsidR="00FA2F13" w:rsidRPr="00556BE5" w14:paraId="47003385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</w:tcBorders>
            <w:vAlign w:val="center"/>
          </w:tcPr>
          <w:p w14:paraId="3289BC8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shd w:val="clear" w:color="auto" w:fill="A6A6A6" w:themeFill="background1" w:themeFillShade="A6"/>
            <w:vAlign w:val="center"/>
          </w:tcPr>
          <w:p w14:paraId="69114F6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81FA7D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PM</w:t>
            </w:r>
          </w:p>
        </w:tc>
        <w:tc>
          <w:tcPr>
            <w:tcW w:w="86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5175B366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2B702BEB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0951A460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1C1BADB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14:paraId="6CE46A8C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11D85C9F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465F8A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</w:tr>
      <w:tr w:rsidR="00FA2F13" w:rsidRPr="00556BE5" w14:paraId="74ED2FF2" w14:textId="77777777" w:rsidTr="009F3FE8">
        <w:trPr>
          <w:trHeight w:val="283"/>
        </w:trPr>
        <w:tc>
          <w:tcPr>
            <w:tcW w:w="80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C558E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vMerge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6F03264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7CA0112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Total</w:t>
            </w: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6B97C1BD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7F0645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C4596F3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4BCB71A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6C93D95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14C4E8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0</w:t>
            </w:r>
          </w:p>
        </w:tc>
        <w:tc>
          <w:tcPr>
            <w:tcW w:w="7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76C6861" w14:textId="77777777" w:rsidR="00FA2F13" w:rsidRPr="00556BE5" w:rsidRDefault="00FA2F13" w:rsidP="009F3F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6BE5">
              <w:rPr>
                <w:rFonts w:cs="Times New Roman"/>
                <w:szCs w:val="24"/>
              </w:rPr>
              <w:t>1</w:t>
            </w:r>
          </w:p>
        </w:tc>
      </w:tr>
    </w:tbl>
    <w:bookmarkEnd w:id="0"/>
    <w:p w14:paraId="553EE401" w14:textId="7BA88D5C" w:rsidR="009F3FE8" w:rsidRPr="009F3FE8" w:rsidRDefault="00531A88" w:rsidP="009F3FE8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lastRenderedPageBreak/>
        <w:t>S</w:t>
      </w:r>
      <w:r w:rsidR="009F3FE8" w:rsidRPr="00531A88">
        <w:rPr>
          <w:rFonts w:cs="Times New Roman"/>
          <w:b/>
          <w:bCs/>
          <w:szCs w:val="24"/>
          <w:lang w:val="en-US"/>
        </w:rPr>
        <w:t>upplementary Table 1.</w:t>
      </w:r>
      <w:r w:rsidR="009F3FE8" w:rsidRPr="009F3FE8">
        <w:rPr>
          <w:rFonts w:cs="Times New Roman"/>
          <w:szCs w:val="24"/>
          <w:lang w:val="en-US"/>
        </w:rPr>
        <w:t xml:space="preserve"> Quantification </w:t>
      </w:r>
      <w:r w:rsidR="009F3FE8">
        <w:rPr>
          <w:rFonts w:cs="Times New Roman"/>
          <w:szCs w:val="24"/>
          <w:lang w:val="en-US"/>
        </w:rPr>
        <w:t xml:space="preserve">of axons traveling within white mater from </w:t>
      </w:r>
      <w:r w:rsidR="00363917">
        <w:rPr>
          <w:rFonts w:cs="Times New Roman"/>
          <w:szCs w:val="24"/>
          <w:lang w:val="en-US"/>
        </w:rPr>
        <w:t>M1</w:t>
      </w:r>
      <w:r w:rsidR="009F3FE8">
        <w:rPr>
          <w:rFonts w:cs="Times New Roman"/>
          <w:szCs w:val="24"/>
          <w:lang w:val="en-US"/>
        </w:rPr>
        <w:t xml:space="preserve"> and premotor cortex (PM) </w:t>
      </w:r>
      <w:r>
        <w:rPr>
          <w:rFonts w:cs="Times New Roman"/>
          <w:szCs w:val="24"/>
          <w:lang w:val="en-US"/>
        </w:rPr>
        <w:t xml:space="preserve">in dorsolateral funiculus (DLF), dorsomedial funiculus (DMF) and ventromedial funiculus (VMF) to ipsilateral and contralateral side. </w:t>
      </w:r>
    </w:p>
    <w:sectPr w:rsidR="009F3FE8" w:rsidRPr="009F3FE8" w:rsidSect="00531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3C"/>
    <w:rsid w:val="001A3B99"/>
    <w:rsid w:val="00363917"/>
    <w:rsid w:val="004A6FBE"/>
    <w:rsid w:val="00531A88"/>
    <w:rsid w:val="00556BE5"/>
    <w:rsid w:val="0073234E"/>
    <w:rsid w:val="007B35FF"/>
    <w:rsid w:val="007E37B7"/>
    <w:rsid w:val="00855FAD"/>
    <w:rsid w:val="008B1DE9"/>
    <w:rsid w:val="009660FA"/>
    <w:rsid w:val="009F3FE8"/>
    <w:rsid w:val="00AD605A"/>
    <w:rsid w:val="00B134FD"/>
    <w:rsid w:val="00DD43E6"/>
    <w:rsid w:val="00E46B1D"/>
    <w:rsid w:val="00E6780D"/>
    <w:rsid w:val="00E8783C"/>
    <w:rsid w:val="00FA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88AB0"/>
  <w15:chartTrackingRefBased/>
  <w15:docId w15:val="{D0423D42-F898-4994-B45E-CE546F24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34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73234E"/>
    <w:pPr>
      <w:numPr>
        <w:numId w:val="5"/>
      </w:numPr>
      <w:spacing w:before="240"/>
      <w:contextualSpacing w:val="0"/>
      <w:outlineLvl w:val="0"/>
    </w:pPr>
    <w:rPr>
      <w:rFonts w:cs="Times New Roman"/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73234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73234E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73234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73234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73234E"/>
    <w:rPr>
      <w:rFonts w:cs="Times New Roman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73234E"/>
    <w:pPr>
      <w:spacing w:before="240"/>
    </w:pPr>
    <w:rPr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73234E"/>
    <w:rPr>
      <w:rFonts w:ascii="Times New Roman" w:hAnsi="Times New Roman"/>
      <w:b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2"/>
    <w:rsid w:val="0073234E"/>
    <w:rPr>
      <w:rFonts w:ascii="Times New Roman" w:eastAsia="Cambria" w:hAnsi="Times New Roman" w:cs="Times New Roman"/>
      <w:b/>
      <w:sz w:val="24"/>
      <w:szCs w:val="24"/>
    </w:rPr>
  </w:style>
  <w:style w:type="paragraph" w:styleId="Prrafodelista">
    <w:name w:val="List Paragraph"/>
    <w:basedOn w:val="Normal"/>
    <w:uiPriority w:val="3"/>
    <w:qFormat/>
    <w:rsid w:val="0073234E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73234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73234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73234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73234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Descripcin">
    <w:name w:val="caption"/>
    <w:basedOn w:val="Normal"/>
    <w:next w:val="Sinespaciado"/>
    <w:uiPriority w:val="35"/>
    <w:unhideWhenUsed/>
    <w:qFormat/>
    <w:rsid w:val="0073234E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73234E"/>
    <w:pPr>
      <w:spacing w:after="0" w:line="240" w:lineRule="auto"/>
    </w:pPr>
    <w:rPr>
      <w:rFonts w:ascii="Times New Roman" w:hAnsi="Times New Roman"/>
      <w:sz w:val="24"/>
    </w:rPr>
  </w:style>
  <w:style w:type="paragraph" w:styleId="Ttulo">
    <w:name w:val="Title"/>
    <w:basedOn w:val="Normal"/>
    <w:next w:val="Normal"/>
    <w:link w:val="TtuloCar"/>
    <w:qFormat/>
    <w:rsid w:val="0073234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73234E"/>
    <w:rPr>
      <w:rFonts w:ascii="Times New Roman" w:hAnsi="Times New Roman" w:cs="Times New Roman"/>
      <w:b/>
      <w:sz w:val="32"/>
      <w:szCs w:val="32"/>
    </w:rPr>
  </w:style>
  <w:style w:type="character" w:styleId="Textoennegrita">
    <w:name w:val="Strong"/>
    <w:basedOn w:val="Fuentedeprrafopredeter"/>
    <w:uiPriority w:val="22"/>
    <w:qFormat/>
    <w:rsid w:val="0073234E"/>
    <w:rPr>
      <w:rFonts w:ascii="Times New Roman" w:hAnsi="Times New Roman"/>
      <w:b/>
      <w:bCs/>
    </w:rPr>
  </w:style>
  <w:style w:type="character" w:styleId="nfasis">
    <w:name w:val="Emphasis"/>
    <w:basedOn w:val="Fuentedeprrafopredeter"/>
    <w:uiPriority w:val="20"/>
    <w:qFormat/>
    <w:rsid w:val="0073234E"/>
    <w:rPr>
      <w:rFonts w:ascii="Times New Roman" w:hAnsi="Times New Roman"/>
      <w:i/>
      <w:iCs/>
    </w:rPr>
  </w:style>
  <w:style w:type="paragraph" w:styleId="Cita">
    <w:name w:val="Quote"/>
    <w:basedOn w:val="Normal"/>
    <w:next w:val="Normal"/>
    <w:link w:val="CitaCar"/>
    <w:uiPriority w:val="29"/>
    <w:qFormat/>
    <w:rsid w:val="0073234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234E"/>
    <w:rPr>
      <w:rFonts w:ascii="Times New Roman" w:hAnsi="Times New Roman"/>
      <w:i/>
      <w:iCs/>
      <w:color w:val="404040" w:themeColor="text1" w:themeTint="BF"/>
      <w:sz w:val="24"/>
    </w:rPr>
  </w:style>
  <w:style w:type="character" w:styleId="nfasissutil">
    <w:name w:val="Subtle Emphasis"/>
    <w:basedOn w:val="Fuentedeprrafopredeter"/>
    <w:uiPriority w:val="19"/>
    <w:qFormat/>
    <w:rsid w:val="0073234E"/>
    <w:rPr>
      <w:rFonts w:ascii="Times New Roman" w:hAnsi="Times New Roman"/>
      <w:i/>
      <w:iCs/>
      <w:color w:val="404040" w:themeColor="text1" w:themeTint="BF"/>
    </w:rPr>
  </w:style>
  <w:style w:type="character" w:styleId="Referenciaintensa">
    <w:name w:val="Intense Reference"/>
    <w:basedOn w:val="Fuentedeprrafopredeter"/>
    <w:uiPriority w:val="32"/>
    <w:qFormat/>
    <w:rsid w:val="0073234E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73234E"/>
    <w:rPr>
      <w:rFonts w:ascii="Times New Roman" w:hAnsi="Times New Roman"/>
      <w:b/>
      <w:bCs/>
      <w:i/>
      <w:iCs/>
      <w:spacing w:val="5"/>
    </w:rPr>
  </w:style>
  <w:style w:type="table" w:styleId="Tablaconcuadrcula">
    <w:name w:val="Table Grid"/>
    <w:basedOn w:val="Tablanormal"/>
    <w:uiPriority w:val="39"/>
    <w:rsid w:val="00E8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el Cerro de Pablo</dc:creator>
  <cp:keywords/>
  <dc:description/>
  <cp:lastModifiedBy>Patricia del Cerro de Pablo</cp:lastModifiedBy>
  <cp:revision>5</cp:revision>
  <dcterms:created xsi:type="dcterms:W3CDTF">2021-06-23T13:51:00Z</dcterms:created>
  <dcterms:modified xsi:type="dcterms:W3CDTF">2021-07-25T10:52:00Z</dcterms:modified>
</cp:coreProperties>
</file>